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04E11" w14:textId="3FBBBAF7" w:rsidR="00956924" w:rsidRPr="00CE4520" w:rsidRDefault="00956924" w:rsidP="00927C09">
      <w:pPr>
        <w:pStyle w:val="Title"/>
        <w:spacing w:line="360" w:lineRule="auto"/>
        <w:jc w:val="center"/>
      </w:pPr>
      <w:r w:rsidRPr="00CE4520">
        <w:t>Supplementary File</w:t>
      </w:r>
      <w:r w:rsidR="00B76DAF">
        <w:t xml:space="preserve"> </w:t>
      </w:r>
      <w:r w:rsidR="00E41B91">
        <w:t>5</w:t>
      </w:r>
      <w:r w:rsidRPr="00CE4520">
        <w:t xml:space="preserve">: </w:t>
      </w:r>
      <w:r w:rsidR="00EA171E" w:rsidRPr="00EA171E">
        <w:t xml:space="preserve">Key behaviour change techniques included in the </w:t>
      </w:r>
      <w:r w:rsidR="00927C09" w:rsidRPr="00927C09">
        <w:t xml:space="preserve">finalised adapted </w:t>
      </w:r>
      <w:r w:rsidR="00EA171E" w:rsidRPr="00EA171E">
        <w:t>osteoarthritis peer mentorship intervention</w:t>
      </w:r>
    </w:p>
    <w:p w14:paraId="73E4E0C8" w14:textId="77777777" w:rsidR="00F965BD" w:rsidRDefault="00F965BD"/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3397"/>
        <w:gridCol w:w="5619"/>
      </w:tblGrid>
      <w:tr w:rsidR="00964936" w:rsidRPr="00526EA4" w14:paraId="7E3B50FB" w14:textId="77777777" w:rsidTr="006C0611">
        <w:tc>
          <w:tcPr>
            <w:tcW w:w="3397" w:type="dxa"/>
            <w:tcBorders>
              <w:bottom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76098C41" w14:textId="77777777" w:rsidR="00964936" w:rsidRPr="00526EA4" w:rsidRDefault="00964936" w:rsidP="00526EA4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  <w:lang w:eastAsia="en-GB"/>
              </w:rPr>
            </w:pPr>
            <w:r w:rsidRPr="00526EA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Behaviour change </w:t>
            </w:r>
            <w:proofErr w:type="spellStart"/>
            <w:r w:rsidRPr="00526EA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echnique</w:t>
            </w:r>
            <w:r w:rsidRPr="00526EA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5619" w:type="dxa"/>
            <w:tcBorders>
              <w:bottom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67568BBA" w14:textId="77777777" w:rsidR="00964936" w:rsidRPr="00526EA4" w:rsidRDefault="00964936" w:rsidP="00526EA4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Example of implementation</w:t>
            </w:r>
          </w:p>
        </w:tc>
      </w:tr>
      <w:tr w:rsidR="00964936" w:rsidRPr="00526EA4" w14:paraId="35BEDFE7" w14:textId="77777777" w:rsidTr="006C0611">
        <w:tc>
          <w:tcPr>
            <w:tcW w:w="3397" w:type="dxa"/>
            <w:tcBorders>
              <w:top w:val="single" w:sz="12" w:space="0" w:color="808080" w:themeColor="background1" w:themeShade="80"/>
            </w:tcBorders>
          </w:tcPr>
          <w:p w14:paraId="449EBB66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1.1 Goal setting (behaviour)</w:t>
            </w:r>
          </w:p>
        </w:tc>
        <w:tc>
          <w:tcPr>
            <w:tcW w:w="5619" w:type="dxa"/>
            <w:tcBorders>
              <w:top w:val="single" w:sz="12" w:space="0" w:color="808080" w:themeColor="background1" w:themeShade="80"/>
            </w:tcBorders>
          </w:tcPr>
          <w:p w14:paraId="1888089B" w14:textId="41206A21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supports the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to set a goal of </w:t>
            </w:r>
            <w:r w:rsidR="000D5600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walking to 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et a friend for coffee</w:t>
            </w:r>
            <w:r w:rsidR="000D5600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at their hous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twice weekly.  </w:t>
            </w:r>
          </w:p>
        </w:tc>
      </w:tr>
      <w:tr w:rsidR="00964936" w:rsidRPr="00526EA4" w14:paraId="57D5BBE6" w14:textId="77777777" w:rsidTr="00985490">
        <w:tc>
          <w:tcPr>
            <w:tcW w:w="3397" w:type="dxa"/>
          </w:tcPr>
          <w:p w14:paraId="76A0603B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1.2 Problem solving</w:t>
            </w:r>
          </w:p>
        </w:tc>
        <w:tc>
          <w:tcPr>
            <w:tcW w:w="5619" w:type="dxa"/>
          </w:tcPr>
          <w:p w14:paraId="0198A3EF" w14:textId="139452B3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supports the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to analyse barriers to pacing their activities and identify strategies to help overcome the barriers. </w:t>
            </w:r>
          </w:p>
        </w:tc>
      </w:tr>
      <w:tr w:rsidR="00964936" w:rsidRPr="00526EA4" w14:paraId="203F59F1" w14:textId="77777777" w:rsidTr="00985490">
        <w:tc>
          <w:tcPr>
            <w:tcW w:w="3397" w:type="dxa"/>
          </w:tcPr>
          <w:p w14:paraId="3D96499D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1.4 Action planning</w:t>
            </w:r>
          </w:p>
        </w:tc>
        <w:tc>
          <w:tcPr>
            <w:tcW w:w="5619" w:type="dxa"/>
          </w:tcPr>
          <w:p w14:paraId="4992CFEC" w14:textId="0EE723AC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supports the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to plan </w:t>
            </w:r>
            <w:r w:rsidR="008B012F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o </w:t>
            </w:r>
            <w:r w:rsidR="002B1606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practise </w:t>
            </w:r>
            <w:r w:rsidR="005328EF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heel </w:t>
            </w:r>
            <w:r w:rsidR="002B1606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raises</w:t>
            </w:r>
            <w:r w:rsidR="008B012F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="006C4B23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while waiting for the kettle</w:t>
            </w:r>
            <w:r w:rsidR="002431DF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="00B11621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o </w:t>
            </w:r>
            <w:r w:rsidR="002431DF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boil </w:t>
            </w:r>
            <w:r w:rsidR="00E9477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after lunch each day</w:t>
            </w:r>
            <w:r w:rsidR="0017476A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.</w:t>
            </w:r>
          </w:p>
        </w:tc>
      </w:tr>
      <w:tr w:rsidR="00964936" w:rsidRPr="00526EA4" w14:paraId="61A89B75" w14:textId="77777777" w:rsidTr="00985490">
        <w:tc>
          <w:tcPr>
            <w:tcW w:w="3397" w:type="dxa"/>
          </w:tcPr>
          <w:p w14:paraId="396A37C9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1.5 Review behaviour goal(s)</w:t>
            </w:r>
          </w:p>
        </w:tc>
        <w:tc>
          <w:tcPr>
            <w:tcW w:w="5619" w:type="dxa"/>
          </w:tcPr>
          <w:p w14:paraId="3AEAED91" w14:textId="22146ED2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and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review the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’s goal of not drinking any caffeinated drinks after 5.00pm and adapt it if necessary.</w:t>
            </w:r>
          </w:p>
        </w:tc>
      </w:tr>
      <w:tr w:rsidR="00964936" w:rsidRPr="00526EA4" w14:paraId="1EFC3E50" w14:textId="77777777" w:rsidTr="00985490">
        <w:tc>
          <w:tcPr>
            <w:tcW w:w="3397" w:type="dxa"/>
          </w:tcPr>
          <w:p w14:paraId="1C60B1CC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2.2 Feedback on behaviour</w:t>
            </w:r>
          </w:p>
        </w:tc>
        <w:tc>
          <w:tcPr>
            <w:tcW w:w="5619" w:type="dxa"/>
          </w:tcPr>
          <w:p w14:paraId="44918DDD" w14:textId="04EC255E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provides the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with feedback on their strengthening exercise technique during their peer mentorship session.</w:t>
            </w:r>
          </w:p>
        </w:tc>
      </w:tr>
      <w:tr w:rsidR="00964936" w:rsidRPr="00526EA4" w14:paraId="395254EA" w14:textId="77777777" w:rsidTr="00985490">
        <w:tc>
          <w:tcPr>
            <w:tcW w:w="3397" w:type="dxa"/>
          </w:tcPr>
          <w:p w14:paraId="4DEF5389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3.1 Social support (unspecified)</w:t>
            </w:r>
          </w:p>
        </w:tc>
        <w:tc>
          <w:tcPr>
            <w:tcW w:w="5619" w:type="dxa"/>
          </w:tcPr>
          <w:p w14:paraId="71648BC1" w14:textId="505B5C1B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he peer mentor provides information about a local walking football group.</w:t>
            </w:r>
          </w:p>
        </w:tc>
      </w:tr>
      <w:tr w:rsidR="00964936" w:rsidRPr="00526EA4" w14:paraId="3E41EF8E" w14:textId="77777777" w:rsidTr="00985490">
        <w:tc>
          <w:tcPr>
            <w:tcW w:w="3397" w:type="dxa"/>
          </w:tcPr>
          <w:p w14:paraId="26905AC5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3.3 Social support (emotional)</w:t>
            </w:r>
          </w:p>
        </w:tc>
        <w:tc>
          <w:tcPr>
            <w:tcW w:w="5619" w:type="dxa"/>
          </w:tcPr>
          <w:p w14:paraId="0AF6EF2B" w14:textId="025DBBED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he peer mentor provides emotional support to help the participant to go for a walk even though they feel anxious about falling.</w:t>
            </w:r>
          </w:p>
        </w:tc>
      </w:tr>
      <w:tr w:rsidR="00964936" w:rsidRPr="00526EA4" w14:paraId="47E9E4FA" w14:textId="77777777" w:rsidTr="00985490">
        <w:tc>
          <w:tcPr>
            <w:tcW w:w="3397" w:type="dxa"/>
          </w:tcPr>
          <w:p w14:paraId="028FF780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4.1 Instruction on how to perform the behaviour</w:t>
            </w:r>
          </w:p>
        </w:tc>
        <w:tc>
          <w:tcPr>
            <w:tcW w:w="5619" w:type="dxa"/>
          </w:tcPr>
          <w:p w14:paraId="6816A5F7" w14:textId="1FDBACAE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he peer mentor advises the participant how to perform a relaxation technique.</w:t>
            </w:r>
          </w:p>
        </w:tc>
      </w:tr>
      <w:tr w:rsidR="00964936" w:rsidRPr="00526EA4" w14:paraId="1A08FD97" w14:textId="77777777" w:rsidTr="00985490">
        <w:tc>
          <w:tcPr>
            <w:tcW w:w="3397" w:type="dxa"/>
          </w:tcPr>
          <w:p w14:paraId="7302190B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5.1 Information about health consequences</w:t>
            </w:r>
          </w:p>
        </w:tc>
        <w:tc>
          <w:tcPr>
            <w:tcW w:w="5619" w:type="dxa"/>
          </w:tcPr>
          <w:p w14:paraId="3287AD1D" w14:textId="77777777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he peer mentor explains that losing weight can help improve symptoms of osteoarthritis.</w:t>
            </w:r>
          </w:p>
        </w:tc>
      </w:tr>
      <w:tr w:rsidR="00964936" w:rsidRPr="00526EA4" w14:paraId="6A83CF2A" w14:textId="77777777" w:rsidTr="00985490">
        <w:tc>
          <w:tcPr>
            <w:tcW w:w="3397" w:type="dxa"/>
          </w:tcPr>
          <w:p w14:paraId="65F54B57" w14:textId="77777777" w:rsidR="00964936" w:rsidRPr="00526EA4" w:rsidRDefault="00964936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5.6 Information about emotional consequences</w:t>
            </w:r>
          </w:p>
        </w:tc>
        <w:tc>
          <w:tcPr>
            <w:tcW w:w="5619" w:type="dxa"/>
          </w:tcPr>
          <w:p w14:paraId="0E583F5F" w14:textId="77777777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he peer mentor explains that using conscious breathing techniques can help people feel calmer.</w:t>
            </w:r>
          </w:p>
        </w:tc>
      </w:tr>
      <w:tr w:rsidR="00964936" w:rsidRPr="00526EA4" w14:paraId="01E90834" w14:textId="77777777" w:rsidTr="00985490">
        <w:tc>
          <w:tcPr>
            <w:tcW w:w="3397" w:type="dxa"/>
          </w:tcPr>
          <w:p w14:paraId="5DAF6C2D" w14:textId="77777777" w:rsidR="00964936" w:rsidRPr="00526EA4" w:rsidRDefault="00964936" w:rsidP="00526EA4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6.1 Demonstration of the behaviour</w:t>
            </w:r>
          </w:p>
        </w:tc>
        <w:tc>
          <w:tcPr>
            <w:tcW w:w="5619" w:type="dxa"/>
          </w:tcPr>
          <w:p w14:paraId="2DD5E619" w14:textId="66474F3E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he peer mentor demonstrates how to perform chair</w:t>
            </w:r>
            <w:r w:rsidR="00D97D83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based exercises</w:t>
            </w:r>
            <w:r w:rsidR="003A3A31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themselves via screensharing and/or </w:t>
            </w:r>
            <w:r w:rsidR="00B2461C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by encourag</w:t>
            </w:r>
            <w:r w:rsidR="00234B05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ing</w:t>
            </w:r>
            <w:r w:rsidR="00B2461C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the mentee to</w:t>
            </w:r>
            <w:r w:rsidR="00234B05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look at the exercise demonstration photographs</w:t>
            </w:r>
            <w:r w:rsidR="00B2461C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="00234B05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in the </w:t>
            </w:r>
            <w:r w:rsidR="001B262F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 handouts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.</w:t>
            </w:r>
          </w:p>
        </w:tc>
      </w:tr>
      <w:tr w:rsidR="00964936" w:rsidRPr="00526EA4" w14:paraId="626F0214" w14:textId="77777777" w:rsidTr="00985490">
        <w:tc>
          <w:tcPr>
            <w:tcW w:w="3397" w:type="dxa"/>
          </w:tcPr>
          <w:p w14:paraId="63EC726E" w14:textId="77777777" w:rsidR="00964936" w:rsidRPr="00526EA4" w:rsidRDefault="00964936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6.2 Social comparison</w:t>
            </w:r>
          </w:p>
        </w:tc>
        <w:tc>
          <w:tcPr>
            <w:tcW w:w="5619" w:type="dxa"/>
          </w:tcPr>
          <w:p w14:paraId="00EEC101" w14:textId="77777777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draws attention to how they </w:t>
            </w:r>
            <w:proofErr w:type="gramStart"/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are able to</w:t>
            </w:r>
            <w:proofErr w:type="gramEnd"/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do yoga despite their osteoarthritis.</w:t>
            </w:r>
          </w:p>
        </w:tc>
      </w:tr>
      <w:tr w:rsidR="00964936" w:rsidRPr="00526EA4" w14:paraId="6AD3D06D" w14:textId="77777777" w:rsidTr="00985490">
        <w:tc>
          <w:tcPr>
            <w:tcW w:w="3397" w:type="dxa"/>
          </w:tcPr>
          <w:p w14:paraId="57AF9461" w14:textId="77777777" w:rsidR="00964936" w:rsidRPr="00526EA4" w:rsidRDefault="00964936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8.1 Behavioural practice/rehearsal</w:t>
            </w:r>
          </w:p>
        </w:tc>
        <w:tc>
          <w:tcPr>
            <w:tcW w:w="5619" w:type="dxa"/>
          </w:tcPr>
          <w:p w14:paraId="05DC2DC0" w14:textId="0011A855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prompts the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to </w:t>
            </w:r>
            <w:r w:rsidR="00976341"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practi</w:t>
            </w:r>
            <w:r w:rsidR="00976341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s</w:t>
            </w:r>
            <w:r w:rsidR="00976341"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e 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being assertive in preparation for their doctor’s appointment.</w:t>
            </w:r>
          </w:p>
        </w:tc>
      </w:tr>
      <w:tr w:rsidR="00964936" w:rsidRPr="00526EA4" w14:paraId="1739E19C" w14:textId="77777777" w:rsidTr="00985490">
        <w:tc>
          <w:tcPr>
            <w:tcW w:w="3397" w:type="dxa"/>
          </w:tcPr>
          <w:p w14:paraId="5AEFCFD8" w14:textId="77777777" w:rsidR="00964936" w:rsidRPr="00526EA4" w:rsidRDefault="00964936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8.3 Habit formation</w:t>
            </w:r>
          </w:p>
        </w:tc>
        <w:tc>
          <w:tcPr>
            <w:tcW w:w="5619" w:type="dxa"/>
          </w:tcPr>
          <w:p w14:paraId="3D058130" w14:textId="3A989E84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prompts the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to carry out an exercise routine in their bedroom after they have had a shower each morning.</w:t>
            </w:r>
          </w:p>
        </w:tc>
      </w:tr>
      <w:tr w:rsidR="00964936" w:rsidRPr="00526EA4" w14:paraId="28C35AF1" w14:textId="77777777" w:rsidTr="00985490">
        <w:tc>
          <w:tcPr>
            <w:tcW w:w="3397" w:type="dxa"/>
          </w:tcPr>
          <w:p w14:paraId="2290E8FA" w14:textId="77777777" w:rsidR="00964936" w:rsidRPr="00526EA4" w:rsidRDefault="00964936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8.7 Graded tasks</w:t>
            </w:r>
          </w:p>
        </w:tc>
        <w:tc>
          <w:tcPr>
            <w:tcW w:w="5619" w:type="dxa"/>
          </w:tcPr>
          <w:p w14:paraId="2C46875A" w14:textId="7F4BB229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supports the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to </w:t>
            </w:r>
            <w:r w:rsidR="00F0495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walk </w:t>
            </w:r>
            <w:r w:rsidR="00906FFC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  <w:r w:rsidR="004848B8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km 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by advising them to start with </w:t>
            </w:r>
            <w:r w:rsidR="004848B8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walking </w:t>
            </w:r>
            <w:r w:rsidR="0002252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w:r w:rsidR="004848B8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km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and then add an extra </w:t>
            </w:r>
            <w:r w:rsidR="0002252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w:r w:rsidR="004848B8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00m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each week.</w:t>
            </w:r>
          </w:p>
        </w:tc>
      </w:tr>
      <w:tr w:rsidR="00964936" w:rsidRPr="00526EA4" w14:paraId="73E0996E" w14:textId="77777777" w:rsidTr="00985490">
        <w:tc>
          <w:tcPr>
            <w:tcW w:w="3397" w:type="dxa"/>
          </w:tcPr>
          <w:p w14:paraId="6984A1D2" w14:textId="77777777" w:rsidR="00964936" w:rsidRPr="00526EA4" w:rsidRDefault="00964936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9.1 Credible source</w:t>
            </w:r>
          </w:p>
        </w:tc>
        <w:tc>
          <w:tcPr>
            <w:tcW w:w="5619" w:type="dxa"/>
          </w:tcPr>
          <w:p w14:paraId="2040E010" w14:textId="2F8B007D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he peer mentor provides communication in favour of eating five portions of fruit and vegetables per day</w:t>
            </w:r>
            <w:r w:rsidR="00575B0A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e.g.</w:t>
            </w:r>
            <w:r w:rsidR="0085600F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,</w:t>
            </w:r>
            <w:r w:rsidR="00575B0A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by </w:t>
            </w:r>
            <w:r w:rsidR="00B47FD9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reviewing the Versus Arthritis ‘</w:t>
            </w:r>
            <w:r w:rsidR="00C02A7B" w:rsidRPr="00C02A7B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Eating well with arthritis’ booklet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. </w:t>
            </w:r>
          </w:p>
        </w:tc>
      </w:tr>
      <w:tr w:rsidR="00964936" w:rsidRPr="00526EA4" w14:paraId="6F34B0E6" w14:textId="77777777" w:rsidTr="00985490">
        <w:tc>
          <w:tcPr>
            <w:tcW w:w="3397" w:type="dxa"/>
          </w:tcPr>
          <w:p w14:paraId="0A6B0614" w14:textId="77777777" w:rsidR="00964936" w:rsidRPr="00526EA4" w:rsidRDefault="00964936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10.4 Social reward</w:t>
            </w:r>
          </w:p>
        </w:tc>
        <w:tc>
          <w:tcPr>
            <w:tcW w:w="5619" w:type="dxa"/>
          </w:tcPr>
          <w:p w14:paraId="46D4DD25" w14:textId="15FEB9E5" w:rsidR="00964936" w:rsidRPr="00526EA4" w:rsidRDefault="0096493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eer mentor praises the </w:t>
            </w:r>
            <w:r w:rsidR="000E78EE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for progressing towards their goal of getting up at 8.30am each morning.</w:t>
            </w:r>
          </w:p>
        </w:tc>
      </w:tr>
      <w:tr w:rsidR="00D4660C" w:rsidRPr="00526EA4" w14:paraId="36820EB0" w14:textId="77777777" w:rsidTr="00985490">
        <w:tc>
          <w:tcPr>
            <w:tcW w:w="3397" w:type="dxa"/>
          </w:tcPr>
          <w:p w14:paraId="54319B16" w14:textId="2F44EF70" w:rsidR="00D4660C" w:rsidRPr="00526EA4" w:rsidRDefault="00A219BB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2.1 Restructuring the physical environment</w:t>
            </w:r>
          </w:p>
        </w:tc>
        <w:tc>
          <w:tcPr>
            <w:tcW w:w="5619" w:type="dxa"/>
          </w:tcPr>
          <w:p w14:paraId="0E177F79" w14:textId="4A147D6B" w:rsidR="00D4660C" w:rsidRPr="00526EA4" w:rsidRDefault="00A219BB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he peer mentor and mentee</w:t>
            </w:r>
            <w:r w:rsidR="002E3D7F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agree to hold the mentorship sessions via telephone rather than videoconferencing </w:t>
            </w:r>
          </w:p>
        </w:tc>
      </w:tr>
      <w:tr w:rsidR="00D4660C" w:rsidRPr="00526EA4" w14:paraId="187293A6" w14:textId="77777777" w:rsidTr="00985490">
        <w:tc>
          <w:tcPr>
            <w:tcW w:w="3397" w:type="dxa"/>
          </w:tcPr>
          <w:p w14:paraId="111B2562" w14:textId="4BC098BF" w:rsidR="00D4660C" w:rsidRPr="00526EA4" w:rsidRDefault="002E3D7F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2.2 Restructuring the social environment</w:t>
            </w:r>
          </w:p>
        </w:tc>
        <w:tc>
          <w:tcPr>
            <w:tcW w:w="5619" w:type="dxa"/>
          </w:tcPr>
          <w:p w14:paraId="5975D4D3" w14:textId="3E764A3C" w:rsidR="00D4660C" w:rsidRPr="00526EA4" w:rsidRDefault="00BD3546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An interpreter is present to enable the mentorship sessions to be held in the mentee’s preferred language</w:t>
            </w:r>
          </w:p>
        </w:tc>
      </w:tr>
      <w:tr w:rsidR="00D4660C" w:rsidRPr="00526EA4" w14:paraId="6DC1D6DF" w14:textId="77777777" w:rsidTr="00985490">
        <w:tc>
          <w:tcPr>
            <w:tcW w:w="3397" w:type="dxa"/>
          </w:tcPr>
          <w:p w14:paraId="6AFCD1DE" w14:textId="5672D7B7" w:rsidR="00D4660C" w:rsidRPr="00526EA4" w:rsidRDefault="005D13D6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2.5 Adding objects to the environment</w:t>
            </w:r>
          </w:p>
        </w:tc>
        <w:tc>
          <w:tcPr>
            <w:tcW w:w="5619" w:type="dxa"/>
          </w:tcPr>
          <w:p w14:paraId="000C2A5D" w14:textId="682E485A" w:rsidR="00D4660C" w:rsidRPr="00526EA4" w:rsidRDefault="00E81B9E" w:rsidP="00526EA4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project team provide </w:t>
            </w:r>
            <w:r w:rsidR="00A90B3C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a loan </w:t>
            </w:r>
            <w: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digital device to enable the mentee to take part in the mentorship sessions via videoconferencing</w:t>
            </w:r>
          </w:p>
        </w:tc>
      </w:tr>
      <w:tr w:rsidR="00964936" w:rsidRPr="00526EA4" w14:paraId="2326B9FA" w14:textId="77777777" w:rsidTr="00985490">
        <w:tc>
          <w:tcPr>
            <w:tcW w:w="3397" w:type="dxa"/>
          </w:tcPr>
          <w:p w14:paraId="53736D4D" w14:textId="77777777" w:rsidR="00964936" w:rsidRPr="00526EA4" w:rsidRDefault="00964936" w:rsidP="00526EA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26EA4">
              <w:rPr>
                <w:rFonts w:cs="Arial"/>
                <w:color w:val="000000" w:themeColor="text1"/>
                <w:sz w:val="20"/>
                <w:szCs w:val="20"/>
              </w:rPr>
              <w:t>15.1 Verbal persuasion about capability</w:t>
            </w:r>
          </w:p>
        </w:tc>
        <w:tc>
          <w:tcPr>
            <w:tcW w:w="5619" w:type="dxa"/>
          </w:tcPr>
          <w:p w14:paraId="0E3505A8" w14:textId="6D4A14A0" w:rsidR="00964936" w:rsidRPr="00526EA4" w:rsidRDefault="00146EB2" w:rsidP="002159C8">
            <w:pP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A project team member</w:t>
            </w:r>
            <w:r w:rsidR="00831186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provides digital coaching/support,</w:t>
            </w:r>
            <w:r w:rsidR="00831186"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="00831186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including </w:t>
            </w:r>
            <w:r w:rsidR="002159C8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elling </w:t>
            </w:r>
            <w:r w:rsidR="00831186"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</w:t>
            </w:r>
            <w:r w:rsidR="00831186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mentee</w:t>
            </w:r>
            <w:r w:rsidR="00831186" w:rsidRPr="00526EA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="002159C8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they can successfully make video</w:t>
            </w:r>
            <w:r w:rsidR="00FA5794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conferencing</w:t>
            </w:r>
            <w:r w:rsidR="002159C8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calls despite </w:t>
            </w:r>
            <w:r w:rsidR="00DB57D8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 mentee </w:t>
            </w:r>
            <w:r w:rsidR="007F23B1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reporting low</w:t>
            </w:r>
            <w:r w:rsidR="005B14F5" w:rsidRPr="005B14F5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 confidence in </w:t>
            </w:r>
            <w:r w:rsidR="005B14F5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their </w:t>
            </w:r>
            <w:r w:rsidR="005B14F5" w:rsidRPr="005B14F5">
              <w:rPr>
                <w:rFonts w:eastAsia="Times New Roman" w:cs="Arial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 xml:space="preserve">ability to make videoconferencing calls </w:t>
            </w:r>
          </w:p>
        </w:tc>
      </w:tr>
    </w:tbl>
    <w:p w14:paraId="0DDAFC05" w14:textId="5A0CD21A" w:rsidR="00A72AF2" w:rsidRPr="00734720" w:rsidRDefault="00A72AF2" w:rsidP="00734720">
      <w:pPr>
        <w:spacing w:before="160" w:afterLines="40" w:after="96"/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vertAlign w:val="superscript"/>
          <w:lang w:eastAsia="en-GB"/>
        </w:rPr>
      </w:pPr>
      <w:r w:rsidRPr="00734720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vertAlign w:val="superscript"/>
          <w:lang w:eastAsia="en-GB"/>
        </w:rPr>
        <w:t xml:space="preserve">a </w:t>
      </w:r>
      <w:r w:rsidRPr="00734720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Behaviour change techniques are coded using the Behaviour Change Technique Taxonomy version 1 </w:t>
      </w:r>
      <w:r w:rsidR="00031141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fldChar w:fldCharType="begin"/>
      </w:r>
      <w:r w:rsidR="00031141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instrText xml:space="preserve"> ADDIN EN.CITE &lt;EndNote&gt;&lt;Cite&gt;&lt;Author&gt;Michie&lt;/Author&gt;&lt;Year&gt;2013&lt;/Year&gt;&lt;RecNum&gt;12&lt;/RecNum&gt;&lt;DisplayText&gt;(1)&lt;/DisplayText&gt;&lt;record&gt;&lt;rec-number&gt;12&lt;/rec-number&gt;&lt;foreign-keys&gt;&lt;key app="EN" db-id="zw2dvatvh0epzse5z2svt5a9fw2rwafvpaa9" timestamp="1567167495"&gt;12&lt;/key&gt;&lt;/foreign-keys&gt;&lt;ref-type name="Journal Article"&gt;17&lt;/ref-type&gt;&lt;contributors&gt;&lt;authors&gt;&lt;author&gt;Michie, S.&lt;/author&gt;&lt;author&gt;Richardson, M.&lt;/author&gt;&lt;author&gt;Johnston, M.&lt;/author&gt;&lt;author&gt;Abraham, C.&lt;/author&gt;&lt;author&gt;Francis, J.&lt;/author&gt;&lt;author&gt;Hardeman, W.&lt;/author&gt;&lt;author&gt;Eccles, M. P.&lt;/author&gt;&lt;author&gt;Cane, J.&lt;/author&gt;&lt;author&gt;Wood, C. E.&lt;/author&gt;&lt;/authors&gt;&lt;/contributors&gt;&lt;auth-address&gt;Centre for Outcomes Research Effectiveness, Research Department of Clinical, Educational and Health Psychology, University College London, 1-19 Torrington Place, London, WC1E 7HB, UK. s.michie@ucl.ac.uk&lt;/auth-address&gt;&lt;titles&gt;&lt;title&gt;The Behavior Change Technique Taxonomy (v1) of 93 hierarchically clustered techniques: building an international consensus for the reporting of behavior change interventions&lt;/title&gt;&lt;secondary-title&gt;Ann Behav Med&lt;/secondary-title&gt;&lt;/titles&gt;&lt;pages&gt;81-95&lt;/pages&gt;&lt;volume&gt;46&lt;/volume&gt;&lt;number&gt;1&lt;/number&gt;&lt;edition&gt;2013/03/21&lt;/edition&gt;&lt;keywords&gt;&lt;keyword&gt;Behavior Therapy/*methods&lt;/keyword&gt;&lt;keyword&gt;Cluster Analysis&lt;/keyword&gt;&lt;keyword&gt;Consensus&lt;/keyword&gt;&lt;keyword&gt;Humans&lt;/keyword&gt;&lt;keyword&gt;Treatment Outcome&lt;/keyword&gt;&lt;/keywords&gt;&lt;dates&gt;&lt;year&gt;2013&lt;/year&gt;&lt;pub-dates&gt;&lt;date&gt;Aug&lt;/date&gt;&lt;/pub-dates&gt;&lt;/dates&gt;&lt;isbn&gt;1532-4796 (Electronic)&amp;#xD;0883-6612 (Linking)&lt;/isbn&gt;&lt;accession-num&gt;23512568&lt;/accession-num&gt;&lt;urls&gt;&lt;related-urls&gt;&lt;url&gt;https://www.ncbi.nlm.nih.gov/pubmed/23512568&lt;/url&gt;&lt;/related-urls&gt;&lt;/urls&gt;&lt;electronic-resource-num&gt;10.1007/s12160-013-9486-6&lt;/electronic-resource-num&gt;&lt;/record&gt;&lt;/Cite&gt;&lt;/EndNote&gt;</w:instrText>
      </w:r>
      <w:r w:rsidR="00031141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fldChar w:fldCharType="separate"/>
      </w:r>
      <w:r w:rsidR="00031141">
        <w:rPr>
          <w:rFonts w:eastAsia="Times New Roman" w:cs="Arial"/>
          <w:bCs/>
          <w:noProof/>
          <w:color w:val="000000" w:themeColor="text1"/>
          <w:sz w:val="20"/>
          <w:szCs w:val="20"/>
          <w:bdr w:val="none" w:sz="0" w:space="0" w:color="auto" w:frame="1"/>
          <w:lang w:eastAsia="en-GB"/>
        </w:rPr>
        <w:t>(1)</w:t>
      </w:r>
      <w:r w:rsidR="00031141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fldChar w:fldCharType="end"/>
      </w:r>
      <w:r w:rsidR="00031141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>.</w:t>
      </w:r>
    </w:p>
    <w:p w14:paraId="546A520F" w14:textId="38E51520" w:rsidR="00A72AF2" w:rsidRDefault="00A72AF2" w:rsidP="00734720">
      <w:pPr>
        <w:spacing w:before="160" w:afterLines="40" w:after="96"/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</w:pPr>
      <w:r w:rsidRPr="00734720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Only key behaviour change techniques are listed. Peer mentors could incorporate additional behaviour change techniques as appropriate to the </w:t>
      </w:r>
      <w:r w:rsidR="000E78EE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>mentee</w:t>
      </w:r>
      <w:r w:rsidRPr="00734720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>’s individual needs and goals.</w:t>
      </w:r>
    </w:p>
    <w:p w14:paraId="40132CAB" w14:textId="36C0D02A" w:rsidR="00D86E78" w:rsidRDefault="00810D80" w:rsidP="00734720">
      <w:pPr>
        <w:spacing w:before="160" w:afterLines="40" w:after="96"/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</w:pPr>
      <w:r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This </w:t>
      </w:r>
      <w:r w:rsidR="00DB2218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>table</w:t>
      </w:r>
      <w:r w:rsidR="00DB2218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 </w:t>
      </w:r>
      <w:r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is </w:t>
      </w:r>
      <w:r w:rsidR="00536BA9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>a modified</w:t>
      </w:r>
      <w:r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 version of </w:t>
      </w:r>
      <w:r w:rsidR="00B2214F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Supplementary Table 3 in </w:t>
      </w:r>
      <w:r w:rsidR="00FB4889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Anderson et al </w:t>
      </w:r>
      <w:r w:rsidR="006952B7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fldChar w:fldCharType="begin">
          <w:fldData xml:space="preserve">PEVuZE5vdGU+PENpdGU+PEF1dGhvcj5BbmRlcnNvbjwvQXV0aG9yPjxZZWFyPjIwMjE8L1llYXI+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</w:fldData>
        </w:fldChar>
      </w:r>
      <w:r w:rsidR="006952B7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instrText xml:space="preserve"> ADDIN EN.CITE </w:instrText>
      </w:r>
      <w:r w:rsidR="006952B7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fldChar w:fldCharType="begin">
          <w:fldData xml:space="preserve">PEVuZE5vdGU+PENpdGU+PEF1dGhvcj5BbmRlcnNvbjwvQXV0aG9yPjxZZWFyPjIwMjE8L1llYXI+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</w:fldData>
        </w:fldChar>
      </w:r>
      <w:r w:rsidR="006952B7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instrText xml:space="preserve"> ADDIN EN.CITE.DATA </w:instrText>
      </w:r>
      <w:r w:rsidR="006952B7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</w:r>
      <w:r w:rsidR="006952B7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fldChar w:fldCharType="end"/>
      </w:r>
      <w:r w:rsidR="006952B7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</w:r>
      <w:r w:rsidR="006952B7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fldChar w:fldCharType="separate"/>
      </w:r>
      <w:r w:rsidR="006952B7">
        <w:rPr>
          <w:rFonts w:eastAsia="Times New Roman" w:cs="Arial"/>
          <w:bCs/>
          <w:noProof/>
          <w:color w:val="000000" w:themeColor="text1"/>
          <w:sz w:val="20"/>
          <w:szCs w:val="20"/>
          <w:bdr w:val="none" w:sz="0" w:space="0" w:color="auto" w:frame="1"/>
          <w:lang w:eastAsia="en-GB"/>
        </w:rPr>
        <w:t>(2)</w:t>
      </w:r>
      <w:r w:rsidR="006952B7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fldChar w:fldCharType="end"/>
      </w:r>
      <w:r w:rsidR="00005F11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 created under the terms of the </w:t>
      </w:r>
      <w:r w:rsidR="00005F11" w:rsidRPr="00005F11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Creative Commons Attribution 4.0 </w:t>
      </w:r>
      <w:proofErr w:type="spellStart"/>
      <w:r w:rsidR="00005F11" w:rsidRPr="00005F11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>Unported</w:t>
      </w:r>
      <w:proofErr w:type="spellEnd"/>
      <w:r w:rsidR="00005F11" w:rsidRPr="00005F11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 (CC BY 4.0) license</w:t>
      </w:r>
      <w:r w:rsidR="009F4129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 (</w:t>
      </w:r>
      <w:hyperlink r:id="rId7" w:history="1">
        <w:r w:rsidR="009F4129" w:rsidRPr="007C5FDD">
          <w:rPr>
            <w:rStyle w:val="Hyperlink"/>
            <w:rFonts w:eastAsia="Times New Roman" w:cs="Arial"/>
            <w:bCs/>
            <w:sz w:val="20"/>
            <w:szCs w:val="20"/>
            <w:bdr w:val="none" w:sz="0" w:space="0" w:color="auto" w:frame="1"/>
            <w:lang w:eastAsia="en-GB"/>
          </w:rPr>
          <w:t>https://creativecommons.org/licenses/by/4.0/</w:t>
        </w:r>
      </w:hyperlink>
      <w:r w:rsidR="009F4129">
        <w:rPr>
          <w:rFonts w:eastAsia="Times New Roman" w:cs="Arial"/>
          <w:bCs/>
          <w:color w:val="000000" w:themeColor="text1"/>
          <w:sz w:val="20"/>
          <w:szCs w:val="20"/>
          <w:bdr w:val="none" w:sz="0" w:space="0" w:color="auto" w:frame="1"/>
          <w:lang w:eastAsia="en-GB"/>
        </w:rPr>
        <w:t xml:space="preserve">). </w:t>
      </w:r>
    </w:p>
    <w:p w14:paraId="6D24552A" w14:textId="77777777" w:rsidR="0055474D" w:rsidRDefault="0055474D" w:rsidP="002E2456"/>
    <w:p w14:paraId="6652FD46" w14:textId="520CB597" w:rsidR="0055474D" w:rsidRDefault="0055474D" w:rsidP="007205A9">
      <w:pPr>
        <w:pStyle w:val="Heading1"/>
      </w:pPr>
      <w:r>
        <w:t xml:space="preserve">References </w:t>
      </w:r>
    </w:p>
    <w:p w14:paraId="6B95B830" w14:textId="77777777" w:rsidR="006952B7" w:rsidRPr="00FF620B" w:rsidRDefault="00031141" w:rsidP="00FF620B">
      <w:pPr>
        <w:rPr>
          <w:sz w:val="22"/>
        </w:rPr>
      </w:pPr>
      <w:r w:rsidRPr="00FF620B">
        <w:rPr>
          <w:sz w:val="22"/>
        </w:rPr>
        <w:fldChar w:fldCharType="begin"/>
      </w:r>
      <w:r w:rsidRPr="00FF620B">
        <w:rPr>
          <w:sz w:val="22"/>
        </w:rPr>
        <w:instrText xml:space="preserve"> ADDIN EN.REFLIST </w:instrText>
      </w:r>
      <w:r w:rsidRPr="00FF620B">
        <w:rPr>
          <w:sz w:val="22"/>
        </w:rPr>
        <w:fldChar w:fldCharType="separate"/>
      </w:r>
      <w:r w:rsidR="006952B7" w:rsidRPr="00FF620B">
        <w:rPr>
          <w:sz w:val="22"/>
        </w:rPr>
        <w:t>1.</w:t>
      </w:r>
      <w:r w:rsidR="006952B7" w:rsidRPr="00FF620B">
        <w:rPr>
          <w:sz w:val="22"/>
        </w:rPr>
        <w:tab/>
        <w:t>Michie S, Richardson M, Johnston M, Abraham C, Francis J, Hardeman W, et al. The Behavior Change Technique Taxonomy (v1) of 93 hierarchically clustered techniques: building an international consensus for the reporting of behavior change interventions. Ann Behav Med. 2013;46(1):81-95.</w:t>
      </w:r>
    </w:p>
    <w:p w14:paraId="0A1D887E" w14:textId="70222E88" w:rsidR="006952B7" w:rsidRPr="00FF620B" w:rsidRDefault="006952B7" w:rsidP="00FF620B">
      <w:pPr>
        <w:rPr>
          <w:sz w:val="22"/>
        </w:rPr>
      </w:pPr>
      <w:r w:rsidRPr="00FF620B">
        <w:rPr>
          <w:sz w:val="22"/>
        </w:rPr>
        <w:t>2.</w:t>
      </w:r>
      <w:r w:rsidRPr="00FF620B">
        <w:rPr>
          <w:sz w:val="22"/>
        </w:rPr>
        <w:tab/>
      </w:r>
      <w:r w:rsidR="00825F62" w:rsidRPr="00825F62">
        <w:rPr>
          <w:sz w:val="22"/>
        </w:rPr>
        <w:t>Anderson AM, Lavender EC, Dusabe-Richards E, Mebrahtu TF, McGowan L, Conaghan PG, et al. Peer mentorship to improve self-management of hip and knee osteoarthritis: a randomised feasibility trial. BMJ Open. 2021;11(7):e045389.</w:t>
      </w:r>
    </w:p>
    <w:p w14:paraId="359CD15F" w14:textId="3A23CA88" w:rsidR="002E2456" w:rsidRPr="002E2456" w:rsidRDefault="00031141" w:rsidP="00FF620B">
      <w:r w:rsidRPr="00FF620B">
        <w:rPr>
          <w:sz w:val="22"/>
        </w:rPr>
        <w:fldChar w:fldCharType="end"/>
      </w:r>
    </w:p>
    <w:sectPr w:rsidR="002E2456" w:rsidRPr="002E245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A11BF" w14:textId="77777777" w:rsidR="00A9040D" w:rsidRDefault="00A9040D" w:rsidP="00F965BD">
      <w:pPr>
        <w:spacing w:before="0" w:after="0" w:line="240" w:lineRule="auto"/>
      </w:pPr>
      <w:r>
        <w:separator/>
      </w:r>
    </w:p>
  </w:endnote>
  <w:endnote w:type="continuationSeparator" w:id="0">
    <w:p w14:paraId="259925A3" w14:textId="77777777" w:rsidR="00A9040D" w:rsidRDefault="00A9040D" w:rsidP="00F965B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745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3F505B" w14:textId="1923A14D" w:rsidR="007317C3" w:rsidRDefault="007317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1BBF3B" w14:textId="77777777" w:rsidR="007317C3" w:rsidRDefault="00731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1FF6E" w14:textId="77777777" w:rsidR="00A9040D" w:rsidRDefault="00A9040D" w:rsidP="00F965BD">
      <w:pPr>
        <w:spacing w:before="0" w:after="0" w:line="240" w:lineRule="auto"/>
      </w:pPr>
      <w:r>
        <w:separator/>
      </w:r>
    </w:p>
  </w:footnote>
  <w:footnote w:type="continuationSeparator" w:id="0">
    <w:p w14:paraId="7D1F1527" w14:textId="77777777" w:rsidR="00A9040D" w:rsidRDefault="00A9040D" w:rsidP="00F965B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D4C69" w14:textId="6FD502FE" w:rsidR="00CE4520" w:rsidRDefault="00CE4520" w:rsidP="007F7505">
    <w:pPr>
      <w:pStyle w:val="Header"/>
      <w:jc w:val="center"/>
    </w:pPr>
    <w:r>
      <w:t>Adapting a peer mentorship interven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53CBD"/>
    <w:multiLevelType w:val="hybridMultilevel"/>
    <w:tmpl w:val="A6C0A9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5A323A"/>
    <w:multiLevelType w:val="hybridMultilevel"/>
    <w:tmpl w:val="221AA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3030D1"/>
    <w:multiLevelType w:val="hybridMultilevel"/>
    <w:tmpl w:val="FDCC0E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547F37"/>
    <w:multiLevelType w:val="hybridMultilevel"/>
    <w:tmpl w:val="4AAC18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80067A"/>
    <w:multiLevelType w:val="hybridMultilevel"/>
    <w:tmpl w:val="3CD88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8627896">
    <w:abstractNumId w:val="4"/>
  </w:num>
  <w:num w:numId="2" w16cid:durableId="207305224">
    <w:abstractNumId w:val="0"/>
  </w:num>
  <w:num w:numId="3" w16cid:durableId="2052224119">
    <w:abstractNumId w:val="2"/>
  </w:num>
  <w:num w:numId="4" w16cid:durableId="1844280490">
    <w:abstractNumId w:val="3"/>
  </w:num>
  <w:num w:numId="5" w16cid:durableId="1851676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44070DE0-A8D7-47C9-8472-EE2D1BCDF7CE}"/>
    <w:docVar w:name="dgnword-eventsink" w:val="346723208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dvatvh0epzse5z2svt5a9fw2rwafvpaa9&quot;&gt;All_Studies_Endnote_Library&lt;record-ids&gt;&lt;item&gt;12&lt;/item&gt;&lt;item&gt;3704&lt;/item&gt;&lt;/record-ids&gt;&lt;/item&gt;&lt;/Libraries&gt;"/>
  </w:docVars>
  <w:rsids>
    <w:rsidRoot w:val="00F965BD"/>
    <w:rsid w:val="00005F11"/>
    <w:rsid w:val="0002252E"/>
    <w:rsid w:val="00031141"/>
    <w:rsid w:val="00041AFA"/>
    <w:rsid w:val="00070480"/>
    <w:rsid w:val="0007054C"/>
    <w:rsid w:val="00090D97"/>
    <w:rsid w:val="000973D5"/>
    <w:rsid w:val="000B04E3"/>
    <w:rsid w:val="000B7F46"/>
    <w:rsid w:val="000D5600"/>
    <w:rsid w:val="000E78EE"/>
    <w:rsid w:val="00103B65"/>
    <w:rsid w:val="00146EB2"/>
    <w:rsid w:val="0015328A"/>
    <w:rsid w:val="00171423"/>
    <w:rsid w:val="0017476A"/>
    <w:rsid w:val="00175D26"/>
    <w:rsid w:val="001806A8"/>
    <w:rsid w:val="001B262F"/>
    <w:rsid w:val="001E7398"/>
    <w:rsid w:val="00205F7F"/>
    <w:rsid w:val="002159C8"/>
    <w:rsid w:val="00226D54"/>
    <w:rsid w:val="00234B05"/>
    <w:rsid w:val="0023508B"/>
    <w:rsid w:val="00241254"/>
    <w:rsid w:val="002431DF"/>
    <w:rsid w:val="0025771D"/>
    <w:rsid w:val="002A2ADD"/>
    <w:rsid w:val="002B1606"/>
    <w:rsid w:val="002B5850"/>
    <w:rsid w:val="002B6612"/>
    <w:rsid w:val="002C0875"/>
    <w:rsid w:val="002E2456"/>
    <w:rsid w:val="002E3D7F"/>
    <w:rsid w:val="002F1A97"/>
    <w:rsid w:val="003013C4"/>
    <w:rsid w:val="0033382E"/>
    <w:rsid w:val="00341EDE"/>
    <w:rsid w:val="0034798A"/>
    <w:rsid w:val="003500A2"/>
    <w:rsid w:val="00373C16"/>
    <w:rsid w:val="00377F66"/>
    <w:rsid w:val="003A3A31"/>
    <w:rsid w:val="003C236D"/>
    <w:rsid w:val="004203F6"/>
    <w:rsid w:val="0042390B"/>
    <w:rsid w:val="004247DB"/>
    <w:rsid w:val="0044302F"/>
    <w:rsid w:val="00450177"/>
    <w:rsid w:val="004848B8"/>
    <w:rsid w:val="004862F9"/>
    <w:rsid w:val="004A18EB"/>
    <w:rsid w:val="004F3694"/>
    <w:rsid w:val="004F576E"/>
    <w:rsid w:val="005262A8"/>
    <w:rsid w:val="00526EA4"/>
    <w:rsid w:val="00532644"/>
    <w:rsid w:val="005328EF"/>
    <w:rsid w:val="00536BA9"/>
    <w:rsid w:val="0055474D"/>
    <w:rsid w:val="00575B0A"/>
    <w:rsid w:val="005A4A68"/>
    <w:rsid w:val="005B14F5"/>
    <w:rsid w:val="005D13D6"/>
    <w:rsid w:val="005E4805"/>
    <w:rsid w:val="005E6252"/>
    <w:rsid w:val="00606F52"/>
    <w:rsid w:val="006148C8"/>
    <w:rsid w:val="00625FDA"/>
    <w:rsid w:val="006471D2"/>
    <w:rsid w:val="00672106"/>
    <w:rsid w:val="00675315"/>
    <w:rsid w:val="00691365"/>
    <w:rsid w:val="00693D16"/>
    <w:rsid w:val="006952B7"/>
    <w:rsid w:val="006C0611"/>
    <w:rsid w:val="006C4B23"/>
    <w:rsid w:val="006D47F0"/>
    <w:rsid w:val="007044A4"/>
    <w:rsid w:val="007205A9"/>
    <w:rsid w:val="0072287D"/>
    <w:rsid w:val="007317C3"/>
    <w:rsid w:val="00734720"/>
    <w:rsid w:val="00735B45"/>
    <w:rsid w:val="00735E34"/>
    <w:rsid w:val="00737D63"/>
    <w:rsid w:val="00754208"/>
    <w:rsid w:val="00757E4C"/>
    <w:rsid w:val="00766E49"/>
    <w:rsid w:val="007A6169"/>
    <w:rsid w:val="007B54CF"/>
    <w:rsid w:val="007F23B1"/>
    <w:rsid w:val="007F7505"/>
    <w:rsid w:val="00802FF0"/>
    <w:rsid w:val="00810D80"/>
    <w:rsid w:val="00825F62"/>
    <w:rsid w:val="008272B3"/>
    <w:rsid w:val="00831186"/>
    <w:rsid w:val="00836143"/>
    <w:rsid w:val="0085600F"/>
    <w:rsid w:val="00867519"/>
    <w:rsid w:val="00873AF4"/>
    <w:rsid w:val="00882A4A"/>
    <w:rsid w:val="00896454"/>
    <w:rsid w:val="008B012F"/>
    <w:rsid w:val="008D3641"/>
    <w:rsid w:val="00906FFC"/>
    <w:rsid w:val="00927C09"/>
    <w:rsid w:val="00956924"/>
    <w:rsid w:val="00964936"/>
    <w:rsid w:val="00976341"/>
    <w:rsid w:val="00985490"/>
    <w:rsid w:val="009975E9"/>
    <w:rsid w:val="009F4129"/>
    <w:rsid w:val="009F4C44"/>
    <w:rsid w:val="00A01ACD"/>
    <w:rsid w:val="00A219BB"/>
    <w:rsid w:val="00A5400A"/>
    <w:rsid w:val="00A71D2A"/>
    <w:rsid w:val="00A72AF2"/>
    <w:rsid w:val="00A75CFF"/>
    <w:rsid w:val="00A80170"/>
    <w:rsid w:val="00A9040D"/>
    <w:rsid w:val="00A90B3C"/>
    <w:rsid w:val="00A9501E"/>
    <w:rsid w:val="00AD385E"/>
    <w:rsid w:val="00B11621"/>
    <w:rsid w:val="00B2214F"/>
    <w:rsid w:val="00B2461C"/>
    <w:rsid w:val="00B24904"/>
    <w:rsid w:val="00B358BC"/>
    <w:rsid w:val="00B47FD9"/>
    <w:rsid w:val="00B659E2"/>
    <w:rsid w:val="00B76DAF"/>
    <w:rsid w:val="00BA6E56"/>
    <w:rsid w:val="00BB45F3"/>
    <w:rsid w:val="00BD3546"/>
    <w:rsid w:val="00BE27C4"/>
    <w:rsid w:val="00BF37AA"/>
    <w:rsid w:val="00BF5F03"/>
    <w:rsid w:val="00C02A7B"/>
    <w:rsid w:val="00C1486A"/>
    <w:rsid w:val="00C37773"/>
    <w:rsid w:val="00C40C27"/>
    <w:rsid w:val="00CE4520"/>
    <w:rsid w:val="00D4660C"/>
    <w:rsid w:val="00D84B51"/>
    <w:rsid w:val="00D86E78"/>
    <w:rsid w:val="00D97D83"/>
    <w:rsid w:val="00DA015E"/>
    <w:rsid w:val="00DA7E5C"/>
    <w:rsid w:val="00DB2218"/>
    <w:rsid w:val="00DB3C66"/>
    <w:rsid w:val="00DB57D8"/>
    <w:rsid w:val="00E15C2F"/>
    <w:rsid w:val="00E41B91"/>
    <w:rsid w:val="00E45642"/>
    <w:rsid w:val="00E465E6"/>
    <w:rsid w:val="00E81B9E"/>
    <w:rsid w:val="00E9477E"/>
    <w:rsid w:val="00EA171E"/>
    <w:rsid w:val="00F0495E"/>
    <w:rsid w:val="00F173BB"/>
    <w:rsid w:val="00F5135F"/>
    <w:rsid w:val="00F721DE"/>
    <w:rsid w:val="00F965BD"/>
    <w:rsid w:val="00FA2E41"/>
    <w:rsid w:val="00FA5794"/>
    <w:rsid w:val="00FB4889"/>
    <w:rsid w:val="00FC50F0"/>
    <w:rsid w:val="00FD67D2"/>
    <w:rsid w:val="00FF620B"/>
    <w:rsid w:val="00FF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59421"/>
  <w15:chartTrackingRefBased/>
  <w15:docId w15:val="{0A6AA397-67E4-4391-A879-09CA9812E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ACD"/>
    <w:pPr>
      <w:spacing w:before="40" w:after="40" w:line="288" w:lineRule="auto"/>
    </w:pPr>
    <w:rPr>
      <w:rFonts w:ascii="Arial" w:hAnsi="Arial"/>
      <w:sz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924"/>
    <w:pPr>
      <w:keepNext/>
      <w:keepLines/>
      <w:spacing w:after="16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924"/>
    <w:rPr>
      <w:rFonts w:ascii="Arial" w:eastAsiaTheme="majorEastAsia" w:hAnsi="Arial" w:cstheme="majorBidi"/>
      <w:b/>
      <w:sz w:val="23"/>
      <w:szCs w:val="32"/>
    </w:rPr>
  </w:style>
  <w:style w:type="paragraph" w:styleId="Header">
    <w:name w:val="header"/>
    <w:basedOn w:val="Normal"/>
    <w:link w:val="HeaderChar"/>
    <w:uiPriority w:val="99"/>
    <w:unhideWhenUsed/>
    <w:rsid w:val="00F965B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5BD"/>
    <w:rPr>
      <w:rFonts w:ascii="Arial" w:hAnsi="Arial"/>
      <w:sz w:val="23"/>
    </w:rPr>
  </w:style>
  <w:style w:type="paragraph" w:styleId="Footer">
    <w:name w:val="footer"/>
    <w:basedOn w:val="Normal"/>
    <w:link w:val="FooterChar"/>
    <w:uiPriority w:val="99"/>
    <w:unhideWhenUsed/>
    <w:rsid w:val="00F965B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5BD"/>
    <w:rPr>
      <w:rFonts w:ascii="Arial" w:hAnsi="Arial"/>
      <w:sz w:val="23"/>
    </w:rPr>
  </w:style>
  <w:style w:type="paragraph" w:styleId="ListParagraph">
    <w:name w:val="List Paragraph"/>
    <w:basedOn w:val="Normal"/>
    <w:uiPriority w:val="34"/>
    <w:qFormat/>
    <w:rsid w:val="00F721D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E4520"/>
    <w:pPr>
      <w:spacing w:before="0"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520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table" w:styleId="TableGrid">
    <w:name w:val="Table Grid"/>
    <w:basedOn w:val="TableNormal"/>
    <w:uiPriority w:val="59"/>
    <w:rsid w:val="0096493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0D97"/>
    <w:pPr>
      <w:spacing w:after="0" w:line="240" w:lineRule="auto"/>
    </w:pPr>
    <w:rPr>
      <w:rFonts w:ascii="Arial" w:hAnsi="Arial"/>
      <w:sz w:val="23"/>
    </w:rPr>
  </w:style>
  <w:style w:type="character" w:styleId="CommentReference">
    <w:name w:val="annotation reference"/>
    <w:basedOn w:val="DefaultParagraphFont"/>
    <w:uiPriority w:val="99"/>
    <w:semiHidden/>
    <w:unhideWhenUsed/>
    <w:rsid w:val="000E7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8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8E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8EE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1141"/>
    <w:pPr>
      <w:spacing w:after="0"/>
      <w:jc w:val="center"/>
    </w:pPr>
    <w:rPr>
      <w:rFonts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14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1141"/>
    <w:pPr>
      <w:spacing w:line="240" w:lineRule="auto"/>
    </w:pPr>
    <w:rPr>
      <w:rFonts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1141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F41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41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9</cp:revision>
  <dcterms:created xsi:type="dcterms:W3CDTF">2025-03-28T07:40:00Z</dcterms:created>
  <dcterms:modified xsi:type="dcterms:W3CDTF">2025-03-28T07:50:00Z</dcterms:modified>
</cp:coreProperties>
</file>